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30002" w14:textId="003639D4" w:rsidR="003F358D" w:rsidRPr="001E5E79" w:rsidRDefault="00AE31ED" w:rsidP="003F358D">
      <w:pPr>
        <w:rPr>
          <w:bCs/>
          <w:lang w:val="en-US"/>
        </w:rPr>
      </w:pPr>
      <w:proofErr w:type="gramStart"/>
      <w:r>
        <w:rPr>
          <w:rFonts w:hint="eastAsia"/>
          <w:b/>
          <w:bCs/>
          <w:lang w:val="en-US"/>
        </w:rPr>
        <w:t>Supplementary Table 5</w:t>
      </w:r>
      <w:r w:rsidR="003F358D" w:rsidRPr="001E5E79">
        <w:rPr>
          <w:rFonts w:hint="eastAsia"/>
          <w:bCs/>
          <w:lang w:val="en-US"/>
        </w:rPr>
        <w:t>.</w:t>
      </w:r>
      <w:proofErr w:type="gramEnd"/>
      <w:r w:rsidR="003F358D" w:rsidRPr="001E5E79">
        <w:rPr>
          <w:rFonts w:hint="eastAsia"/>
          <w:bCs/>
          <w:lang w:val="en-US"/>
        </w:rPr>
        <w:t xml:space="preserve"> </w:t>
      </w:r>
      <w:r w:rsidR="003F358D">
        <w:rPr>
          <w:bCs/>
          <w:lang w:val="en-US"/>
        </w:rPr>
        <w:t xml:space="preserve">Statistics of </w:t>
      </w:r>
      <w:r w:rsidR="00241417">
        <w:rPr>
          <w:bCs/>
          <w:lang w:val="en-US"/>
        </w:rPr>
        <w:t>13</w:t>
      </w:r>
      <w:r w:rsidR="003F358D">
        <w:rPr>
          <w:bCs/>
          <w:lang w:val="en-US"/>
        </w:rPr>
        <w:t xml:space="preserve"> arthropod genomes</w:t>
      </w:r>
      <w:r w:rsidR="003F358D" w:rsidRPr="001E5E79">
        <w:rPr>
          <w:bCs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400"/>
        <w:gridCol w:w="1710"/>
        <w:gridCol w:w="1710"/>
      </w:tblGrid>
      <w:tr w:rsidR="00241417" w:rsidRPr="00A708C2" w14:paraId="38A086D4" w14:textId="1E9E6D9D" w:rsidTr="003243E0"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14:paraId="63441BA0" w14:textId="2CB98633" w:rsidR="00241417" w:rsidRPr="00A708C2" w:rsidRDefault="00241417" w:rsidP="0063330F">
            <w:pPr>
              <w:jc w:val="center"/>
              <w:rPr>
                <w:rFonts w:cs="Times New Roman"/>
                <w:shd w:val="clear" w:color="auto" w:fill="FFFFFF"/>
              </w:rPr>
            </w:pPr>
            <w:r>
              <w:rPr>
                <w:rFonts w:cs="Times New Roman"/>
                <w:shd w:val="clear" w:color="auto" w:fill="FFFFFF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6E4AD3B" w14:textId="2A62589E" w:rsidR="00241417" w:rsidRPr="00A708C2" w:rsidRDefault="00241417" w:rsidP="0063330F">
            <w:pPr>
              <w:jc w:val="center"/>
              <w:rPr>
                <w:rFonts w:cs="Times New Roman"/>
                <w:shd w:val="clear" w:color="auto" w:fill="FFFFFF"/>
              </w:rPr>
            </w:pPr>
            <w:r w:rsidRPr="00A708C2">
              <w:rPr>
                <w:rFonts w:cs="Times New Roman"/>
                <w:shd w:val="clear" w:color="auto" w:fill="FFFFFF"/>
              </w:rPr>
              <w:t xml:space="preserve"># </w:t>
            </w:r>
            <w:r>
              <w:rPr>
                <w:rFonts w:cs="Times New Roman"/>
                <w:shd w:val="clear" w:color="auto" w:fill="FFFFFF"/>
              </w:rPr>
              <w:t>protei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D67DAF" w14:textId="14ABBB9B" w:rsidR="00241417" w:rsidRPr="00A708C2" w:rsidRDefault="00241417" w:rsidP="0063330F">
            <w:pPr>
              <w:jc w:val="center"/>
              <w:rPr>
                <w:rFonts w:cs="Times New Roman"/>
                <w:shd w:val="clear" w:color="auto" w:fill="FFFFFF"/>
              </w:rPr>
            </w:pPr>
            <w:r>
              <w:rPr>
                <w:rFonts w:cs="Times New Roman"/>
                <w:shd w:val="clear" w:color="auto" w:fill="FFFFFF"/>
              </w:rPr>
              <w:t># gene clust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EDFF36E" w14:textId="0F725747" w:rsidR="00241417" w:rsidRDefault="00241417" w:rsidP="0063330F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vg. # copies</w:t>
            </w:r>
          </w:p>
        </w:tc>
      </w:tr>
      <w:tr w:rsidR="00241417" w:rsidRPr="00A708C2" w14:paraId="38FD8308" w14:textId="308AA32C" w:rsidTr="003243E0">
        <w:tc>
          <w:tcPr>
            <w:tcW w:w="3010" w:type="dxa"/>
            <w:tcBorders>
              <w:top w:val="single" w:sz="4" w:space="0" w:color="auto"/>
              <w:bottom w:val="nil"/>
            </w:tcBorders>
          </w:tcPr>
          <w:p w14:paraId="01614E35" w14:textId="78A4E501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r w:rsidRPr="002769A8">
              <w:rPr>
                <w:rFonts w:cs="Times New Roman"/>
                <w:i/>
                <w:shd w:val="clear" w:color="auto" w:fill="FFFFFF"/>
              </w:rPr>
              <w:t xml:space="preserve">Daphnia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pulex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0D01FCE8" w14:textId="181DE0C8" w:rsidR="00241417" w:rsidRPr="00725A9E" w:rsidRDefault="00241417" w:rsidP="0063330F">
            <w:pPr>
              <w:jc w:val="right"/>
              <w:rPr>
                <w:rFonts w:cs="Times New Roman"/>
                <w:shd w:val="clear" w:color="auto" w:fill="FFFFFF"/>
              </w:rPr>
            </w:pPr>
            <w:r w:rsidRPr="00241417">
              <w:rPr>
                <w:rFonts w:cs="Times New Roman"/>
                <w:shd w:val="clear" w:color="auto" w:fill="FFFFFF"/>
              </w:rPr>
              <w:t>30</w:t>
            </w:r>
            <w:r>
              <w:rPr>
                <w:rFonts w:cs="Times New Roman"/>
                <w:shd w:val="clear" w:color="auto" w:fill="FFFFFF"/>
              </w:rPr>
              <w:t>,</w:t>
            </w:r>
            <w:r w:rsidRPr="00241417">
              <w:rPr>
                <w:rFonts w:cs="Times New Roman"/>
                <w:shd w:val="clear" w:color="auto" w:fill="FFFFFF"/>
              </w:rPr>
              <w:t>14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05005DC" w14:textId="42E08828" w:rsidR="00241417" w:rsidRPr="00A708C2" w:rsidRDefault="00241417" w:rsidP="0063330F">
            <w:pPr>
              <w:jc w:val="right"/>
              <w:rPr>
                <w:rFonts w:cs="Times New Roman"/>
                <w:shd w:val="clear" w:color="auto" w:fill="FFFFFF"/>
              </w:rPr>
            </w:pPr>
            <w:r w:rsidRPr="00241417">
              <w:rPr>
                <w:rFonts w:cs="Times New Roman"/>
                <w:shd w:val="clear" w:color="auto" w:fill="FFFFFF"/>
              </w:rPr>
              <w:t>17</w:t>
            </w:r>
            <w:r>
              <w:rPr>
                <w:rFonts w:cs="Times New Roman"/>
                <w:shd w:val="clear" w:color="auto" w:fill="FFFFFF"/>
              </w:rPr>
              <w:t>,</w:t>
            </w:r>
            <w:r w:rsidRPr="00241417">
              <w:rPr>
                <w:rFonts w:cs="Times New Roman"/>
                <w:shd w:val="clear" w:color="auto" w:fill="FFFFFF"/>
              </w:rPr>
              <w:t>40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1A28B27" w14:textId="698F75E2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7</w:t>
            </w:r>
          </w:p>
        </w:tc>
      </w:tr>
      <w:tr w:rsidR="00241417" w:rsidRPr="00A708C2" w14:paraId="6054B8A7" w14:textId="63C12B89" w:rsidTr="003243E0">
        <w:tc>
          <w:tcPr>
            <w:tcW w:w="3010" w:type="dxa"/>
            <w:tcBorders>
              <w:top w:val="nil"/>
              <w:bottom w:val="nil"/>
            </w:tcBorders>
          </w:tcPr>
          <w:p w14:paraId="1EF4846D" w14:textId="24C13F0C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r w:rsidRPr="002769A8">
              <w:rPr>
                <w:rFonts w:cs="Times New Roman"/>
                <w:i/>
                <w:shd w:val="clear" w:color="auto" w:fill="FFFFFF"/>
              </w:rPr>
              <w:t>Drosophila melanogaster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5890099" w14:textId="5F233D6B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3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87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E8AD80" w14:textId="072664EB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0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89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4B014D8" w14:textId="7D8FD821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3</w:t>
            </w:r>
          </w:p>
        </w:tc>
      </w:tr>
      <w:tr w:rsidR="00241417" w:rsidRPr="00A708C2" w14:paraId="3884944C" w14:textId="721C4F6C" w:rsidTr="003243E0">
        <w:tc>
          <w:tcPr>
            <w:tcW w:w="3010" w:type="dxa"/>
            <w:tcBorders>
              <w:top w:val="nil"/>
              <w:bottom w:val="nil"/>
            </w:tcBorders>
          </w:tcPr>
          <w:p w14:paraId="46C5C605" w14:textId="6830AC3C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Eulimnadia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texan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2C4A85EF" w14:textId="1970D8D2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7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47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00ECAE" w14:textId="51D58ECC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2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87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1FE1D6" w14:textId="4BA340B5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4</w:t>
            </w:r>
          </w:p>
        </w:tc>
      </w:tr>
      <w:tr w:rsidR="00241417" w:rsidRPr="00A708C2" w14:paraId="07993285" w14:textId="3927B578" w:rsidTr="003243E0">
        <w:tc>
          <w:tcPr>
            <w:tcW w:w="3010" w:type="dxa"/>
            <w:tcBorders>
              <w:top w:val="nil"/>
              <w:bottom w:val="nil"/>
            </w:tcBorders>
          </w:tcPr>
          <w:p w14:paraId="3065134E" w14:textId="7177BA02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Folsomia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candida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0A26B7B" w14:textId="3064FEE5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28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73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0226D9" w14:textId="74FF8749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3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74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69978F" w14:textId="72060ABA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2.1</w:t>
            </w:r>
          </w:p>
        </w:tc>
      </w:tr>
      <w:tr w:rsidR="00241417" w:rsidRPr="00A708C2" w14:paraId="03D99BEA" w14:textId="44E8100E" w:rsidTr="003243E0">
        <w:tc>
          <w:tcPr>
            <w:tcW w:w="3010" w:type="dxa"/>
            <w:tcBorders>
              <w:top w:val="nil"/>
              <w:bottom w:val="nil"/>
            </w:tcBorders>
          </w:tcPr>
          <w:p w14:paraId="4944346C" w14:textId="6D7D28D0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Hyalella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azteca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89BDF49" w14:textId="0A0806F8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7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50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ED1DB5E" w14:textId="3C79DF53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4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29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5BCD164" w14:textId="784974BA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2</w:t>
            </w:r>
          </w:p>
        </w:tc>
      </w:tr>
      <w:tr w:rsidR="00241417" w:rsidRPr="00A708C2" w14:paraId="069A7E6F" w14:textId="07B996D0" w:rsidTr="003243E0">
        <w:tc>
          <w:tcPr>
            <w:tcW w:w="3010" w:type="dxa"/>
            <w:tcBorders>
              <w:top w:val="nil"/>
              <w:bottom w:val="nil"/>
            </w:tcBorders>
          </w:tcPr>
          <w:p w14:paraId="3A6E5F2C" w14:textId="345DAEE9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Lepeophtheirus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salmon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745F01B" w14:textId="6EB30BD2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3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08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118FC7A" w14:textId="4582D74B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1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29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DB66DA" w14:textId="5D53F07C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2</w:t>
            </w:r>
          </w:p>
        </w:tc>
      </w:tr>
      <w:tr w:rsidR="00241417" w:rsidRPr="00A708C2" w14:paraId="5E0C3ADF" w14:textId="7D05A95C" w:rsidTr="003243E0">
        <w:tc>
          <w:tcPr>
            <w:tcW w:w="3010" w:type="dxa"/>
            <w:tcBorders>
              <w:top w:val="nil"/>
              <w:bottom w:val="nil"/>
            </w:tcBorders>
          </w:tcPr>
          <w:p w14:paraId="47BBF3B6" w14:textId="37610F4F" w:rsidR="00241417" w:rsidRPr="002769A8" w:rsidRDefault="00241417" w:rsidP="007750E2">
            <w:pPr>
              <w:ind w:leftChars="100" w:left="220"/>
              <w:rPr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Oithona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nana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10817858" w14:textId="511C69C2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3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88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1F278AC" w14:textId="58072487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2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26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3F2B7A" w14:textId="3A93213D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1</w:t>
            </w:r>
          </w:p>
        </w:tc>
      </w:tr>
      <w:tr w:rsidR="00241417" w:rsidRPr="00A708C2" w14:paraId="5DEA26B5" w14:textId="5B73C74D" w:rsidTr="003243E0">
        <w:tc>
          <w:tcPr>
            <w:tcW w:w="3010" w:type="dxa"/>
            <w:tcBorders>
              <w:top w:val="nil"/>
              <w:bottom w:val="nil"/>
            </w:tcBorders>
          </w:tcPr>
          <w:p w14:paraId="2ED64287" w14:textId="0AA758F0" w:rsidR="00241417" w:rsidRPr="002769A8" w:rsidRDefault="00241417" w:rsidP="0063330F">
            <w:pPr>
              <w:ind w:leftChars="100" w:left="220"/>
              <w:rPr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Parasteatoda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tepidariorum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6CC2F075" w14:textId="64010BE5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6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57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8FBA48" w14:textId="2C80C9D1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0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85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B1C8F7" w14:textId="32B3E268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5</w:t>
            </w:r>
          </w:p>
        </w:tc>
      </w:tr>
      <w:tr w:rsidR="00241417" w:rsidRPr="00A708C2" w14:paraId="64472184" w14:textId="56776619" w:rsidTr="003243E0">
        <w:tc>
          <w:tcPr>
            <w:tcW w:w="3010" w:type="dxa"/>
            <w:tcBorders>
              <w:top w:val="nil"/>
              <w:bottom w:val="nil"/>
            </w:tcBorders>
          </w:tcPr>
          <w:p w14:paraId="142049C3" w14:textId="232545B5" w:rsidR="00241417" w:rsidRPr="002769A8" w:rsidRDefault="00241417" w:rsidP="007750E2">
            <w:pPr>
              <w:ind w:leftChars="100" w:left="220"/>
              <w:rPr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Parhyale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hawaiens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5BA8AA4" w14:textId="079D01E0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28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61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659663" w14:textId="47E8F6C9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22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52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D94BA07" w14:textId="27437FA1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3</w:t>
            </w:r>
          </w:p>
        </w:tc>
      </w:tr>
      <w:tr w:rsidR="00241417" w:rsidRPr="00A708C2" w14:paraId="5315E99D" w14:textId="0DB17C6E" w:rsidTr="003243E0">
        <w:tc>
          <w:tcPr>
            <w:tcW w:w="3010" w:type="dxa"/>
            <w:tcBorders>
              <w:top w:val="nil"/>
              <w:bottom w:val="nil"/>
            </w:tcBorders>
          </w:tcPr>
          <w:p w14:paraId="1569D289" w14:textId="487D293D" w:rsidR="00241417" w:rsidRPr="002769A8" w:rsidRDefault="00D32797" w:rsidP="007750E2">
            <w:pPr>
              <w:ind w:leftChars="100" w:left="220"/>
              <w:rPr>
                <w:i/>
                <w:shd w:val="clear" w:color="auto" w:fill="FFFFFF"/>
              </w:rPr>
            </w:pPr>
            <w:r w:rsidRPr="002769A8">
              <w:rPr>
                <w:i/>
                <w:shd w:val="clear" w:color="auto" w:fill="FFFFFF"/>
              </w:rPr>
              <w:t>Platorchestia hallaensis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17BE9A4E" w14:textId="378817B6" w:rsidR="00241417" w:rsidRPr="00241417" w:rsidRDefault="00241417" w:rsidP="0063330F">
            <w:pPr>
              <w:jc w:val="righ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9,78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6324F39" w14:textId="52A9F57A" w:rsidR="00241417" w:rsidRPr="00241417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6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59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CFF524A" w14:textId="6A571684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3</w:t>
            </w:r>
          </w:p>
        </w:tc>
      </w:tr>
      <w:tr w:rsidR="00241417" w:rsidRPr="00A708C2" w14:paraId="4B97F22F" w14:textId="1A04C1EB" w:rsidTr="003243E0">
        <w:tc>
          <w:tcPr>
            <w:tcW w:w="3010" w:type="dxa"/>
            <w:tcBorders>
              <w:top w:val="nil"/>
              <w:bottom w:val="nil"/>
            </w:tcBorders>
          </w:tcPr>
          <w:p w14:paraId="027E71B4" w14:textId="7DFA2D2C" w:rsidR="00241417" w:rsidRPr="002769A8" w:rsidRDefault="00241417" w:rsidP="007750E2">
            <w:pPr>
              <w:ind w:leftChars="100" w:left="220"/>
              <w:rPr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Strigamia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maritima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7DCBEA9" w14:textId="47166541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4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93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8B430B" w14:textId="27EBD60E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1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23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90108A" w14:textId="59216305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3</w:t>
            </w:r>
          </w:p>
        </w:tc>
      </w:tr>
      <w:tr w:rsidR="00241417" w:rsidRPr="00A708C2" w14:paraId="1F5F1860" w14:textId="08D75281" w:rsidTr="003243E0">
        <w:tc>
          <w:tcPr>
            <w:tcW w:w="3010" w:type="dxa"/>
            <w:tcBorders>
              <w:top w:val="nil"/>
              <w:bottom w:val="nil"/>
            </w:tcBorders>
          </w:tcPr>
          <w:p w14:paraId="64AAFBB6" w14:textId="0B9E9A79" w:rsidR="00241417" w:rsidRPr="002769A8" w:rsidRDefault="00241417" w:rsidP="0063330F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Tigriopus</w:t>
            </w:r>
            <w:proofErr w:type="spellEnd"/>
            <w:r w:rsidRPr="002769A8">
              <w:rPr>
                <w:rFonts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kingsejongensis</w:t>
            </w:r>
            <w:proofErr w:type="spellEnd"/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E876789" w14:textId="32C9FCBE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2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77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B9BB441" w14:textId="7C5D36FA" w:rsidR="00241417" w:rsidRPr="00725A9E" w:rsidRDefault="00241417" w:rsidP="0063330F">
            <w:pPr>
              <w:jc w:val="right"/>
              <w:rPr>
                <w:shd w:val="clear" w:color="auto" w:fill="FFFFFF"/>
              </w:rPr>
            </w:pPr>
            <w:r w:rsidRPr="00241417">
              <w:rPr>
                <w:shd w:val="clear" w:color="auto" w:fill="FFFFFF"/>
              </w:rPr>
              <w:t>10</w:t>
            </w:r>
            <w:r>
              <w:rPr>
                <w:shd w:val="clear" w:color="auto" w:fill="FFFFFF"/>
              </w:rPr>
              <w:t>,</w:t>
            </w:r>
            <w:r w:rsidRPr="00241417">
              <w:rPr>
                <w:shd w:val="clear" w:color="auto" w:fill="FFFFFF"/>
              </w:rPr>
              <w:t>04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84E692" w14:textId="421626BE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3</w:t>
            </w:r>
          </w:p>
        </w:tc>
      </w:tr>
      <w:tr w:rsidR="00241417" w:rsidRPr="00A708C2" w14:paraId="75D750D0" w14:textId="508E425C" w:rsidTr="003243E0">
        <w:tc>
          <w:tcPr>
            <w:tcW w:w="3010" w:type="dxa"/>
            <w:tcBorders>
              <w:top w:val="nil"/>
              <w:bottom w:val="single" w:sz="4" w:space="0" w:color="auto"/>
            </w:tcBorders>
          </w:tcPr>
          <w:p w14:paraId="70988B47" w14:textId="40444DDC" w:rsidR="00241417" w:rsidRPr="002769A8" w:rsidRDefault="00241417" w:rsidP="007750E2">
            <w:pPr>
              <w:ind w:leftChars="100" w:left="220"/>
              <w:rPr>
                <w:rFonts w:cs="Times New Roman"/>
                <w:i/>
                <w:shd w:val="clear" w:color="auto" w:fill="FFFFFF"/>
              </w:rPr>
            </w:pPr>
            <w:r w:rsidRPr="002769A8">
              <w:rPr>
                <w:rFonts w:cs="Times New Roman"/>
                <w:i/>
                <w:shd w:val="clear" w:color="auto" w:fill="FFFFFF"/>
              </w:rPr>
              <w:t xml:space="preserve">Trinorchestia </w:t>
            </w:r>
            <w:proofErr w:type="spellStart"/>
            <w:r w:rsidRPr="002769A8">
              <w:rPr>
                <w:rFonts w:cs="Times New Roman"/>
                <w:i/>
                <w:shd w:val="clear" w:color="auto" w:fill="FFFFFF"/>
              </w:rPr>
              <w:t>longiramus</w:t>
            </w:r>
            <w:proofErr w:type="spellEnd"/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27242253" w14:textId="13300ADE" w:rsidR="00241417" w:rsidRPr="00725A9E" w:rsidRDefault="00241417" w:rsidP="0063330F">
            <w:pPr>
              <w:jc w:val="right"/>
              <w:rPr>
                <w:rFonts w:cs="Times New Roman"/>
                <w:shd w:val="clear" w:color="auto" w:fill="FFFFFF"/>
              </w:rPr>
            </w:pPr>
            <w:r w:rsidRPr="00241417">
              <w:rPr>
                <w:rFonts w:cs="Times New Roman"/>
                <w:shd w:val="clear" w:color="auto" w:fill="FFFFFF"/>
              </w:rPr>
              <w:t>19</w:t>
            </w:r>
            <w:r>
              <w:rPr>
                <w:rFonts w:cs="Times New Roman"/>
                <w:shd w:val="clear" w:color="auto" w:fill="FFFFFF"/>
              </w:rPr>
              <w:t>,</w:t>
            </w:r>
            <w:r w:rsidRPr="00241417">
              <w:rPr>
                <w:rFonts w:cs="Times New Roman"/>
                <w:shd w:val="clear" w:color="auto" w:fill="FFFFFF"/>
              </w:rPr>
              <w:t>69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04583A0" w14:textId="4795C90E" w:rsidR="00241417" w:rsidRPr="00725A9E" w:rsidRDefault="00241417" w:rsidP="0063330F">
            <w:pPr>
              <w:jc w:val="right"/>
              <w:rPr>
                <w:rFonts w:cs="Times New Roman"/>
                <w:shd w:val="clear" w:color="auto" w:fill="FFFFFF"/>
              </w:rPr>
            </w:pPr>
            <w:r w:rsidRPr="00241417">
              <w:rPr>
                <w:rFonts w:cs="Times New Roman"/>
                <w:shd w:val="clear" w:color="auto" w:fill="FFFFFF"/>
              </w:rPr>
              <w:t>15</w:t>
            </w:r>
            <w:r>
              <w:rPr>
                <w:rFonts w:cs="Times New Roman"/>
                <w:shd w:val="clear" w:color="auto" w:fill="FFFFFF"/>
              </w:rPr>
              <w:t>,</w:t>
            </w:r>
            <w:r w:rsidRPr="00241417">
              <w:rPr>
                <w:rFonts w:cs="Times New Roman"/>
                <w:shd w:val="clear" w:color="auto" w:fill="FFFFFF"/>
              </w:rPr>
              <w:t>40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C949CA8" w14:textId="298F16B6" w:rsidR="00241417" w:rsidRPr="006A6657" w:rsidRDefault="006A6657" w:rsidP="0063330F">
            <w:pPr>
              <w:jc w:val="right"/>
              <w:rPr>
                <w:color w:val="FF0000"/>
                <w:shd w:val="clear" w:color="auto" w:fill="FFFFFF"/>
              </w:rPr>
            </w:pPr>
            <w:r w:rsidRPr="006A6657">
              <w:rPr>
                <w:color w:val="FF0000"/>
                <w:shd w:val="clear" w:color="auto" w:fill="FFFFFF"/>
              </w:rPr>
              <w:t>1.3</w:t>
            </w:r>
          </w:p>
        </w:tc>
      </w:tr>
    </w:tbl>
    <w:p w14:paraId="5917225C" w14:textId="59CA85AB" w:rsidR="003F358D" w:rsidRDefault="003F358D" w:rsidP="003F358D">
      <w:pPr>
        <w:rPr>
          <w:bCs/>
          <w:lang w:val="en-US"/>
        </w:rPr>
      </w:pPr>
    </w:p>
    <w:p w14:paraId="4976D706" w14:textId="77777777" w:rsidR="001071A1" w:rsidRDefault="001071A1" w:rsidP="003F358D">
      <w:pPr>
        <w:rPr>
          <w:bCs/>
          <w:lang w:val="en-US"/>
        </w:rPr>
      </w:pPr>
      <w:bookmarkStart w:id="0" w:name="_GoBack"/>
      <w:bookmarkEnd w:id="0"/>
    </w:p>
    <w:sectPr w:rsidR="001071A1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10ABA" w14:textId="77777777" w:rsidR="00A673E1" w:rsidRDefault="00A673E1" w:rsidP="007D356C">
      <w:r>
        <w:separator/>
      </w:r>
    </w:p>
  </w:endnote>
  <w:endnote w:type="continuationSeparator" w:id="0">
    <w:p w14:paraId="3F1EA0E6" w14:textId="77777777" w:rsidR="00A673E1" w:rsidRDefault="00A673E1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Kalinga">
    <w:altName w:val="Times New Roman"/>
    <w:panose1 w:val="00000000000000000000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76577D7" w:rsidR="00A673E1" w:rsidRDefault="00A673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30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A673E1" w:rsidRDefault="00A673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5778D" w14:textId="77777777" w:rsidR="00A673E1" w:rsidRDefault="00A673E1" w:rsidP="007D356C">
      <w:r>
        <w:separator/>
      </w:r>
    </w:p>
  </w:footnote>
  <w:footnote w:type="continuationSeparator" w:id="0">
    <w:p w14:paraId="717DFDD5" w14:textId="77777777" w:rsidR="00A673E1" w:rsidRDefault="00A673E1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2NDUzNbE0MjEwNrJU0lEKTi0uzszPAykwrAUAcs20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zfw2f420xxhewdtpvx5z3w00zppww2sfw&quot;&gt;EndNote X9 Library&lt;record-ids&gt;&lt;item&gt;156&lt;/item&gt;&lt;item&gt;160&lt;/item&gt;&lt;item&gt;161&lt;/item&gt;&lt;item&gt;162&lt;/item&gt;&lt;item&gt;164&lt;/item&gt;&lt;item&gt;167&lt;/item&gt;&lt;item&gt;169&lt;/item&gt;&lt;item&gt;177&lt;/item&gt;&lt;item&gt;179&lt;/item&gt;&lt;item&gt;184&lt;/item&gt;&lt;item&gt;189&lt;/item&gt;&lt;item&gt;191&lt;/item&gt;&lt;item&gt;198&lt;/item&gt;&lt;item&gt;205&lt;/item&gt;&lt;item&gt;206&lt;/item&gt;&lt;item&gt;208&lt;/item&gt;&lt;item&gt;210&lt;/item&gt;&lt;item&gt;215&lt;/item&gt;&lt;item&gt;217&lt;/item&gt;&lt;item&gt;220&lt;/item&gt;&lt;item&gt;221&lt;/item&gt;&lt;item&gt;225&lt;/item&gt;&lt;item&gt;229&lt;/item&gt;&lt;item&gt;232&lt;/item&gt;&lt;item&gt;234&lt;/item&gt;&lt;item&gt;238&lt;/item&gt;&lt;item&gt;248&lt;/item&gt;&lt;item&gt;251&lt;/item&gt;&lt;item&gt;262&lt;/item&gt;&lt;item&gt;263&lt;/item&gt;&lt;item&gt;303&lt;/item&gt;&lt;item&gt;306&lt;/item&gt;&lt;item&gt;312&lt;/item&gt;&lt;item&gt;313&lt;/item&gt;&lt;item&gt;315&lt;/item&gt;&lt;item&gt;316&lt;/item&gt;&lt;item&gt;319&lt;/item&gt;&lt;item&gt;320&lt;/item&gt;&lt;item&gt;321&lt;/item&gt;&lt;item&gt;322&lt;/item&gt;&lt;/record-ids&gt;&lt;/item&gt;&lt;/Libraries&gt;"/>
  </w:docVars>
  <w:rsids>
    <w:rsidRoot w:val="00C658AC"/>
    <w:rsid w:val="0000442D"/>
    <w:rsid w:val="00004B18"/>
    <w:rsid w:val="00006EF0"/>
    <w:rsid w:val="000073E7"/>
    <w:rsid w:val="00010021"/>
    <w:rsid w:val="00010154"/>
    <w:rsid w:val="00022864"/>
    <w:rsid w:val="0002603A"/>
    <w:rsid w:val="00031FD2"/>
    <w:rsid w:val="00036BD5"/>
    <w:rsid w:val="00044F19"/>
    <w:rsid w:val="00045D4E"/>
    <w:rsid w:val="00046032"/>
    <w:rsid w:val="000565EC"/>
    <w:rsid w:val="000578C1"/>
    <w:rsid w:val="00070888"/>
    <w:rsid w:val="00076EE2"/>
    <w:rsid w:val="0008094A"/>
    <w:rsid w:val="00082C2A"/>
    <w:rsid w:val="00090607"/>
    <w:rsid w:val="00097CA2"/>
    <w:rsid w:val="000A0593"/>
    <w:rsid w:val="000A116A"/>
    <w:rsid w:val="000A1E84"/>
    <w:rsid w:val="000A3123"/>
    <w:rsid w:val="000A4342"/>
    <w:rsid w:val="000A5234"/>
    <w:rsid w:val="000A53D4"/>
    <w:rsid w:val="000A6C63"/>
    <w:rsid w:val="000B0300"/>
    <w:rsid w:val="000B0AE5"/>
    <w:rsid w:val="000B1216"/>
    <w:rsid w:val="000B6936"/>
    <w:rsid w:val="000C0413"/>
    <w:rsid w:val="000C0591"/>
    <w:rsid w:val="000C1E23"/>
    <w:rsid w:val="000D0622"/>
    <w:rsid w:val="000D2EE7"/>
    <w:rsid w:val="000D6BF4"/>
    <w:rsid w:val="000F3E48"/>
    <w:rsid w:val="000F635D"/>
    <w:rsid w:val="00100726"/>
    <w:rsid w:val="0010190A"/>
    <w:rsid w:val="0010196D"/>
    <w:rsid w:val="001027D3"/>
    <w:rsid w:val="001028BC"/>
    <w:rsid w:val="00105498"/>
    <w:rsid w:val="001071A1"/>
    <w:rsid w:val="00114EF9"/>
    <w:rsid w:val="00120916"/>
    <w:rsid w:val="00122F92"/>
    <w:rsid w:val="001234F4"/>
    <w:rsid w:val="00137B87"/>
    <w:rsid w:val="00141F57"/>
    <w:rsid w:val="00143340"/>
    <w:rsid w:val="001558EE"/>
    <w:rsid w:val="00160DB8"/>
    <w:rsid w:val="00161051"/>
    <w:rsid w:val="00163E5A"/>
    <w:rsid w:val="00165B32"/>
    <w:rsid w:val="00166E1D"/>
    <w:rsid w:val="00173556"/>
    <w:rsid w:val="00174EE2"/>
    <w:rsid w:val="001766B9"/>
    <w:rsid w:val="001809A8"/>
    <w:rsid w:val="00184E4C"/>
    <w:rsid w:val="001864D7"/>
    <w:rsid w:val="00186A3A"/>
    <w:rsid w:val="001A0418"/>
    <w:rsid w:val="001A0C35"/>
    <w:rsid w:val="001A0D8C"/>
    <w:rsid w:val="001A42FD"/>
    <w:rsid w:val="001A759C"/>
    <w:rsid w:val="001B77CC"/>
    <w:rsid w:val="001C1397"/>
    <w:rsid w:val="001C5C17"/>
    <w:rsid w:val="001C6631"/>
    <w:rsid w:val="001D3711"/>
    <w:rsid w:val="001D47B9"/>
    <w:rsid w:val="001E41A7"/>
    <w:rsid w:val="001E5E79"/>
    <w:rsid w:val="001E69D2"/>
    <w:rsid w:val="001F1347"/>
    <w:rsid w:val="00200A90"/>
    <w:rsid w:val="00200EAE"/>
    <w:rsid w:val="002127E6"/>
    <w:rsid w:val="00225885"/>
    <w:rsid w:val="0022668B"/>
    <w:rsid w:val="00230020"/>
    <w:rsid w:val="0023202F"/>
    <w:rsid w:val="00234B1C"/>
    <w:rsid w:val="00241417"/>
    <w:rsid w:val="00255BD9"/>
    <w:rsid w:val="00264AB3"/>
    <w:rsid w:val="002659DB"/>
    <w:rsid w:val="00267653"/>
    <w:rsid w:val="0026784D"/>
    <w:rsid w:val="0027430A"/>
    <w:rsid w:val="002769A8"/>
    <w:rsid w:val="00281EFD"/>
    <w:rsid w:val="00286A66"/>
    <w:rsid w:val="00291E7C"/>
    <w:rsid w:val="0029638C"/>
    <w:rsid w:val="002A3130"/>
    <w:rsid w:val="002A5F40"/>
    <w:rsid w:val="002A7BB6"/>
    <w:rsid w:val="002B1116"/>
    <w:rsid w:val="002B4E30"/>
    <w:rsid w:val="002C0CBE"/>
    <w:rsid w:val="002C268A"/>
    <w:rsid w:val="002C39B8"/>
    <w:rsid w:val="002C4A7E"/>
    <w:rsid w:val="002C6874"/>
    <w:rsid w:val="002D36E3"/>
    <w:rsid w:val="002D5F1D"/>
    <w:rsid w:val="002E2536"/>
    <w:rsid w:val="002E2DD7"/>
    <w:rsid w:val="002E320D"/>
    <w:rsid w:val="002E329C"/>
    <w:rsid w:val="002E3F40"/>
    <w:rsid w:val="002E6BBE"/>
    <w:rsid w:val="002F535A"/>
    <w:rsid w:val="003007B5"/>
    <w:rsid w:val="003014B3"/>
    <w:rsid w:val="0031381D"/>
    <w:rsid w:val="003142A7"/>
    <w:rsid w:val="003243E0"/>
    <w:rsid w:val="00326056"/>
    <w:rsid w:val="00326234"/>
    <w:rsid w:val="003300DD"/>
    <w:rsid w:val="0033074F"/>
    <w:rsid w:val="00330B76"/>
    <w:rsid w:val="0033109F"/>
    <w:rsid w:val="003323CD"/>
    <w:rsid w:val="00332522"/>
    <w:rsid w:val="00336F0F"/>
    <w:rsid w:val="0034344B"/>
    <w:rsid w:val="0034453F"/>
    <w:rsid w:val="00344E1C"/>
    <w:rsid w:val="00351A29"/>
    <w:rsid w:val="00367B9C"/>
    <w:rsid w:val="00367F59"/>
    <w:rsid w:val="00371CE3"/>
    <w:rsid w:val="003749DB"/>
    <w:rsid w:val="003821D8"/>
    <w:rsid w:val="003838FF"/>
    <w:rsid w:val="00384141"/>
    <w:rsid w:val="00384764"/>
    <w:rsid w:val="00384E9C"/>
    <w:rsid w:val="00385566"/>
    <w:rsid w:val="003917B7"/>
    <w:rsid w:val="00396F60"/>
    <w:rsid w:val="00397BE8"/>
    <w:rsid w:val="003A5F03"/>
    <w:rsid w:val="003A6F0D"/>
    <w:rsid w:val="003B5322"/>
    <w:rsid w:val="003B7808"/>
    <w:rsid w:val="003C2190"/>
    <w:rsid w:val="003C651F"/>
    <w:rsid w:val="003D12F6"/>
    <w:rsid w:val="003D3CB6"/>
    <w:rsid w:val="003F030F"/>
    <w:rsid w:val="003F2186"/>
    <w:rsid w:val="003F358D"/>
    <w:rsid w:val="003F4DEB"/>
    <w:rsid w:val="003F6543"/>
    <w:rsid w:val="00404C4A"/>
    <w:rsid w:val="00407688"/>
    <w:rsid w:val="00413B83"/>
    <w:rsid w:val="00416A04"/>
    <w:rsid w:val="00422717"/>
    <w:rsid w:val="004239B6"/>
    <w:rsid w:val="00425015"/>
    <w:rsid w:val="00425027"/>
    <w:rsid w:val="00426DC1"/>
    <w:rsid w:val="00432B07"/>
    <w:rsid w:val="004330C2"/>
    <w:rsid w:val="004344DD"/>
    <w:rsid w:val="004356F6"/>
    <w:rsid w:val="00435D49"/>
    <w:rsid w:val="00442443"/>
    <w:rsid w:val="004607C2"/>
    <w:rsid w:val="00467ECA"/>
    <w:rsid w:val="004805C4"/>
    <w:rsid w:val="0048578B"/>
    <w:rsid w:val="004938B0"/>
    <w:rsid w:val="00497DBF"/>
    <w:rsid w:val="004A090C"/>
    <w:rsid w:val="004A5E4F"/>
    <w:rsid w:val="004B030D"/>
    <w:rsid w:val="004B5806"/>
    <w:rsid w:val="004C0A11"/>
    <w:rsid w:val="004C6203"/>
    <w:rsid w:val="004C6968"/>
    <w:rsid w:val="004D20F9"/>
    <w:rsid w:val="004D54B6"/>
    <w:rsid w:val="004E0C09"/>
    <w:rsid w:val="004E101E"/>
    <w:rsid w:val="004E4087"/>
    <w:rsid w:val="004F0707"/>
    <w:rsid w:val="004F4038"/>
    <w:rsid w:val="00503E57"/>
    <w:rsid w:val="00505D3F"/>
    <w:rsid w:val="00514AA0"/>
    <w:rsid w:val="00517E04"/>
    <w:rsid w:val="005273B6"/>
    <w:rsid w:val="005306ED"/>
    <w:rsid w:val="0053184D"/>
    <w:rsid w:val="005360BC"/>
    <w:rsid w:val="00540588"/>
    <w:rsid w:val="0054267F"/>
    <w:rsid w:val="0054650C"/>
    <w:rsid w:val="005511EB"/>
    <w:rsid w:val="00552FEB"/>
    <w:rsid w:val="00555339"/>
    <w:rsid w:val="005600D0"/>
    <w:rsid w:val="00562B6B"/>
    <w:rsid w:val="00563D03"/>
    <w:rsid w:val="00564FDD"/>
    <w:rsid w:val="00566F9E"/>
    <w:rsid w:val="00567B65"/>
    <w:rsid w:val="00573A54"/>
    <w:rsid w:val="00583082"/>
    <w:rsid w:val="00584A60"/>
    <w:rsid w:val="005938A2"/>
    <w:rsid w:val="005953E0"/>
    <w:rsid w:val="005A2F2B"/>
    <w:rsid w:val="005B5D5F"/>
    <w:rsid w:val="005C0A04"/>
    <w:rsid w:val="005C0A21"/>
    <w:rsid w:val="005C165C"/>
    <w:rsid w:val="005D06BF"/>
    <w:rsid w:val="005D0A2A"/>
    <w:rsid w:val="005D4025"/>
    <w:rsid w:val="005D4B1F"/>
    <w:rsid w:val="005D510D"/>
    <w:rsid w:val="005D7F7E"/>
    <w:rsid w:val="005E04D0"/>
    <w:rsid w:val="005E24D8"/>
    <w:rsid w:val="005E32B5"/>
    <w:rsid w:val="005E4A2F"/>
    <w:rsid w:val="005E705D"/>
    <w:rsid w:val="005F3EC5"/>
    <w:rsid w:val="005F5208"/>
    <w:rsid w:val="00603BEB"/>
    <w:rsid w:val="006060A0"/>
    <w:rsid w:val="006218C7"/>
    <w:rsid w:val="006233FA"/>
    <w:rsid w:val="00623580"/>
    <w:rsid w:val="006271DE"/>
    <w:rsid w:val="0063330F"/>
    <w:rsid w:val="00636B41"/>
    <w:rsid w:val="00640A40"/>
    <w:rsid w:val="0064367F"/>
    <w:rsid w:val="00644D63"/>
    <w:rsid w:val="00647BB8"/>
    <w:rsid w:val="00650616"/>
    <w:rsid w:val="00660149"/>
    <w:rsid w:val="006627F4"/>
    <w:rsid w:val="00663142"/>
    <w:rsid w:val="00670B98"/>
    <w:rsid w:val="00673592"/>
    <w:rsid w:val="00673FDA"/>
    <w:rsid w:val="00676E0A"/>
    <w:rsid w:val="00676E64"/>
    <w:rsid w:val="006802BD"/>
    <w:rsid w:val="00685293"/>
    <w:rsid w:val="00685EFA"/>
    <w:rsid w:val="00696F35"/>
    <w:rsid w:val="006A42F1"/>
    <w:rsid w:val="006A5238"/>
    <w:rsid w:val="006A580E"/>
    <w:rsid w:val="006A6657"/>
    <w:rsid w:val="006B338E"/>
    <w:rsid w:val="006B4FD0"/>
    <w:rsid w:val="006C0037"/>
    <w:rsid w:val="006C2EB6"/>
    <w:rsid w:val="006C4B68"/>
    <w:rsid w:val="006D26DB"/>
    <w:rsid w:val="006D2C30"/>
    <w:rsid w:val="006D679D"/>
    <w:rsid w:val="006E50A3"/>
    <w:rsid w:val="006E6B46"/>
    <w:rsid w:val="006F4C73"/>
    <w:rsid w:val="006F5237"/>
    <w:rsid w:val="006F6B37"/>
    <w:rsid w:val="007037CE"/>
    <w:rsid w:val="00706836"/>
    <w:rsid w:val="0071067B"/>
    <w:rsid w:val="00711AB5"/>
    <w:rsid w:val="00711BC7"/>
    <w:rsid w:val="0071224B"/>
    <w:rsid w:val="00725A9E"/>
    <w:rsid w:val="007267ED"/>
    <w:rsid w:val="0072691E"/>
    <w:rsid w:val="0072749F"/>
    <w:rsid w:val="00730A5D"/>
    <w:rsid w:val="00733785"/>
    <w:rsid w:val="00742A20"/>
    <w:rsid w:val="007452FD"/>
    <w:rsid w:val="0074794E"/>
    <w:rsid w:val="00757D18"/>
    <w:rsid w:val="007610BC"/>
    <w:rsid w:val="00761FF4"/>
    <w:rsid w:val="0076454B"/>
    <w:rsid w:val="007646AB"/>
    <w:rsid w:val="0076544C"/>
    <w:rsid w:val="00765492"/>
    <w:rsid w:val="007713D9"/>
    <w:rsid w:val="00772898"/>
    <w:rsid w:val="007750E2"/>
    <w:rsid w:val="00781F30"/>
    <w:rsid w:val="0078293B"/>
    <w:rsid w:val="00782CA9"/>
    <w:rsid w:val="00786A71"/>
    <w:rsid w:val="007879D9"/>
    <w:rsid w:val="00791B9E"/>
    <w:rsid w:val="00796588"/>
    <w:rsid w:val="007A1769"/>
    <w:rsid w:val="007A2502"/>
    <w:rsid w:val="007A423E"/>
    <w:rsid w:val="007A7C9A"/>
    <w:rsid w:val="007B0B3C"/>
    <w:rsid w:val="007C45E8"/>
    <w:rsid w:val="007C5057"/>
    <w:rsid w:val="007D1597"/>
    <w:rsid w:val="007D356C"/>
    <w:rsid w:val="007D5D35"/>
    <w:rsid w:val="007F0A69"/>
    <w:rsid w:val="007F17E1"/>
    <w:rsid w:val="007F1AE9"/>
    <w:rsid w:val="007F29EB"/>
    <w:rsid w:val="00801962"/>
    <w:rsid w:val="008048C8"/>
    <w:rsid w:val="00805AB9"/>
    <w:rsid w:val="0081134B"/>
    <w:rsid w:val="008144EA"/>
    <w:rsid w:val="00822B1F"/>
    <w:rsid w:val="00823018"/>
    <w:rsid w:val="008266C6"/>
    <w:rsid w:val="00827890"/>
    <w:rsid w:val="008303C0"/>
    <w:rsid w:val="0083485D"/>
    <w:rsid w:val="008359CD"/>
    <w:rsid w:val="008542B7"/>
    <w:rsid w:val="0085667F"/>
    <w:rsid w:val="008573E2"/>
    <w:rsid w:val="00863C76"/>
    <w:rsid w:val="00882021"/>
    <w:rsid w:val="00883954"/>
    <w:rsid w:val="00885CE6"/>
    <w:rsid w:val="00887F51"/>
    <w:rsid w:val="00891FB0"/>
    <w:rsid w:val="00894D69"/>
    <w:rsid w:val="008B68D8"/>
    <w:rsid w:val="008C064C"/>
    <w:rsid w:val="008C1980"/>
    <w:rsid w:val="008C2A72"/>
    <w:rsid w:val="008C709B"/>
    <w:rsid w:val="008D6A38"/>
    <w:rsid w:val="008D7FD0"/>
    <w:rsid w:val="008E3F49"/>
    <w:rsid w:val="008E59C7"/>
    <w:rsid w:val="00900C7C"/>
    <w:rsid w:val="00921650"/>
    <w:rsid w:val="00922EF4"/>
    <w:rsid w:val="0092347A"/>
    <w:rsid w:val="00925DEA"/>
    <w:rsid w:val="009267D9"/>
    <w:rsid w:val="0093097C"/>
    <w:rsid w:val="009323D4"/>
    <w:rsid w:val="00935C69"/>
    <w:rsid w:val="0093634D"/>
    <w:rsid w:val="009377E2"/>
    <w:rsid w:val="009435CA"/>
    <w:rsid w:val="0094526D"/>
    <w:rsid w:val="00945EC7"/>
    <w:rsid w:val="0095054F"/>
    <w:rsid w:val="00960038"/>
    <w:rsid w:val="00963341"/>
    <w:rsid w:val="00964B4B"/>
    <w:rsid w:val="00965232"/>
    <w:rsid w:val="0096757C"/>
    <w:rsid w:val="00976605"/>
    <w:rsid w:val="00976C26"/>
    <w:rsid w:val="00977B4D"/>
    <w:rsid w:val="009808C6"/>
    <w:rsid w:val="00981468"/>
    <w:rsid w:val="00992647"/>
    <w:rsid w:val="00994267"/>
    <w:rsid w:val="0099766D"/>
    <w:rsid w:val="00997EFF"/>
    <w:rsid w:val="009A47C1"/>
    <w:rsid w:val="009A6678"/>
    <w:rsid w:val="009B0FBD"/>
    <w:rsid w:val="009B1655"/>
    <w:rsid w:val="009B7745"/>
    <w:rsid w:val="009C0966"/>
    <w:rsid w:val="009C53AA"/>
    <w:rsid w:val="009C7B0E"/>
    <w:rsid w:val="009D1273"/>
    <w:rsid w:val="009D2168"/>
    <w:rsid w:val="009D373B"/>
    <w:rsid w:val="009D5147"/>
    <w:rsid w:val="009E2858"/>
    <w:rsid w:val="009E3366"/>
    <w:rsid w:val="009E489D"/>
    <w:rsid w:val="009E575D"/>
    <w:rsid w:val="00A00CD4"/>
    <w:rsid w:val="00A012CB"/>
    <w:rsid w:val="00A0273D"/>
    <w:rsid w:val="00A0656F"/>
    <w:rsid w:val="00A06B5B"/>
    <w:rsid w:val="00A16F77"/>
    <w:rsid w:val="00A24C19"/>
    <w:rsid w:val="00A259BA"/>
    <w:rsid w:val="00A26D7B"/>
    <w:rsid w:val="00A3377F"/>
    <w:rsid w:val="00A339B8"/>
    <w:rsid w:val="00A34401"/>
    <w:rsid w:val="00A50262"/>
    <w:rsid w:val="00A56B38"/>
    <w:rsid w:val="00A57CC0"/>
    <w:rsid w:val="00A61378"/>
    <w:rsid w:val="00A613C3"/>
    <w:rsid w:val="00A6289E"/>
    <w:rsid w:val="00A673E1"/>
    <w:rsid w:val="00A708C2"/>
    <w:rsid w:val="00A731FA"/>
    <w:rsid w:val="00A73C40"/>
    <w:rsid w:val="00A77B0A"/>
    <w:rsid w:val="00A9621A"/>
    <w:rsid w:val="00A96CBF"/>
    <w:rsid w:val="00AA792E"/>
    <w:rsid w:val="00AB06F9"/>
    <w:rsid w:val="00AB1910"/>
    <w:rsid w:val="00AB27D6"/>
    <w:rsid w:val="00AC3231"/>
    <w:rsid w:val="00AC5B4A"/>
    <w:rsid w:val="00AC6E15"/>
    <w:rsid w:val="00AD03F4"/>
    <w:rsid w:val="00AD4A76"/>
    <w:rsid w:val="00AE31ED"/>
    <w:rsid w:val="00AE5804"/>
    <w:rsid w:val="00AE5982"/>
    <w:rsid w:val="00AE6687"/>
    <w:rsid w:val="00AF658E"/>
    <w:rsid w:val="00B1140D"/>
    <w:rsid w:val="00B11426"/>
    <w:rsid w:val="00B13529"/>
    <w:rsid w:val="00B154B5"/>
    <w:rsid w:val="00B176D9"/>
    <w:rsid w:val="00B2161C"/>
    <w:rsid w:val="00B22221"/>
    <w:rsid w:val="00B23670"/>
    <w:rsid w:val="00B24525"/>
    <w:rsid w:val="00B26D54"/>
    <w:rsid w:val="00B316A7"/>
    <w:rsid w:val="00B336A8"/>
    <w:rsid w:val="00B34C9A"/>
    <w:rsid w:val="00B36C9B"/>
    <w:rsid w:val="00B37882"/>
    <w:rsid w:val="00B46127"/>
    <w:rsid w:val="00B471AC"/>
    <w:rsid w:val="00B4797B"/>
    <w:rsid w:val="00B52AA3"/>
    <w:rsid w:val="00B558ED"/>
    <w:rsid w:val="00B55C84"/>
    <w:rsid w:val="00B60457"/>
    <w:rsid w:val="00B61F24"/>
    <w:rsid w:val="00B6277C"/>
    <w:rsid w:val="00B70981"/>
    <w:rsid w:val="00B726F4"/>
    <w:rsid w:val="00B74693"/>
    <w:rsid w:val="00B772EF"/>
    <w:rsid w:val="00B8605B"/>
    <w:rsid w:val="00B93B1F"/>
    <w:rsid w:val="00B95C2D"/>
    <w:rsid w:val="00B9791F"/>
    <w:rsid w:val="00BA17BE"/>
    <w:rsid w:val="00BA4F61"/>
    <w:rsid w:val="00BB1A66"/>
    <w:rsid w:val="00BB498E"/>
    <w:rsid w:val="00BB4E86"/>
    <w:rsid w:val="00BC060B"/>
    <w:rsid w:val="00BC2878"/>
    <w:rsid w:val="00BC4CD3"/>
    <w:rsid w:val="00BC7193"/>
    <w:rsid w:val="00BD07A9"/>
    <w:rsid w:val="00BE0389"/>
    <w:rsid w:val="00BE0EFC"/>
    <w:rsid w:val="00BE6FFC"/>
    <w:rsid w:val="00BF5F65"/>
    <w:rsid w:val="00BF662B"/>
    <w:rsid w:val="00C00950"/>
    <w:rsid w:val="00C011B3"/>
    <w:rsid w:val="00C01764"/>
    <w:rsid w:val="00C11408"/>
    <w:rsid w:val="00C124D9"/>
    <w:rsid w:val="00C1277E"/>
    <w:rsid w:val="00C128F3"/>
    <w:rsid w:val="00C13598"/>
    <w:rsid w:val="00C13B26"/>
    <w:rsid w:val="00C23631"/>
    <w:rsid w:val="00C26B52"/>
    <w:rsid w:val="00C30151"/>
    <w:rsid w:val="00C32ABF"/>
    <w:rsid w:val="00C33C22"/>
    <w:rsid w:val="00C34B3C"/>
    <w:rsid w:val="00C35AF7"/>
    <w:rsid w:val="00C35D65"/>
    <w:rsid w:val="00C4484D"/>
    <w:rsid w:val="00C47A96"/>
    <w:rsid w:val="00C5058C"/>
    <w:rsid w:val="00C52D2E"/>
    <w:rsid w:val="00C54B61"/>
    <w:rsid w:val="00C551D4"/>
    <w:rsid w:val="00C557AA"/>
    <w:rsid w:val="00C57E74"/>
    <w:rsid w:val="00C600BA"/>
    <w:rsid w:val="00C62A6D"/>
    <w:rsid w:val="00C62E0E"/>
    <w:rsid w:val="00C63D43"/>
    <w:rsid w:val="00C658AC"/>
    <w:rsid w:val="00C7428B"/>
    <w:rsid w:val="00C7476B"/>
    <w:rsid w:val="00C74AF6"/>
    <w:rsid w:val="00C76FDD"/>
    <w:rsid w:val="00C812AD"/>
    <w:rsid w:val="00C8132C"/>
    <w:rsid w:val="00C819AD"/>
    <w:rsid w:val="00C90508"/>
    <w:rsid w:val="00C90A60"/>
    <w:rsid w:val="00C91419"/>
    <w:rsid w:val="00CA0958"/>
    <w:rsid w:val="00CA15A9"/>
    <w:rsid w:val="00CB1DCE"/>
    <w:rsid w:val="00CB5D65"/>
    <w:rsid w:val="00CB6B60"/>
    <w:rsid w:val="00CB75A1"/>
    <w:rsid w:val="00CC14DE"/>
    <w:rsid w:val="00CC487F"/>
    <w:rsid w:val="00CC5FBB"/>
    <w:rsid w:val="00CD02D0"/>
    <w:rsid w:val="00CD12A1"/>
    <w:rsid w:val="00CD29A2"/>
    <w:rsid w:val="00CE1A4B"/>
    <w:rsid w:val="00CE3CB3"/>
    <w:rsid w:val="00CE40D3"/>
    <w:rsid w:val="00CE434F"/>
    <w:rsid w:val="00CE6EA4"/>
    <w:rsid w:val="00CF02A4"/>
    <w:rsid w:val="00CF03A2"/>
    <w:rsid w:val="00CF1DD4"/>
    <w:rsid w:val="00CF3590"/>
    <w:rsid w:val="00CF379D"/>
    <w:rsid w:val="00CF5515"/>
    <w:rsid w:val="00CF754E"/>
    <w:rsid w:val="00D0372E"/>
    <w:rsid w:val="00D04A0E"/>
    <w:rsid w:val="00D107DC"/>
    <w:rsid w:val="00D11220"/>
    <w:rsid w:val="00D160BE"/>
    <w:rsid w:val="00D1675F"/>
    <w:rsid w:val="00D24F84"/>
    <w:rsid w:val="00D31CA3"/>
    <w:rsid w:val="00D32797"/>
    <w:rsid w:val="00D35B3A"/>
    <w:rsid w:val="00D36878"/>
    <w:rsid w:val="00D42BE5"/>
    <w:rsid w:val="00D47693"/>
    <w:rsid w:val="00D54F42"/>
    <w:rsid w:val="00D56AE1"/>
    <w:rsid w:val="00D66597"/>
    <w:rsid w:val="00D73C34"/>
    <w:rsid w:val="00D766F4"/>
    <w:rsid w:val="00D774F9"/>
    <w:rsid w:val="00D81988"/>
    <w:rsid w:val="00DA3F84"/>
    <w:rsid w:val="00DA5A12"/>
    <w:rsid w:val="00DA6B2B"/>
    <w:rsid w:val="00DA7D45"/>
    <w:rsid w:val="00DB47FC"/>
    <w:rsid w:val="00DC6CE7"/>
    <w:rsid w:val="00DD1B9E"/>
    <w:rsid w:val="00DD2C29"/>
    <w:rsid w:val="00DD7A99"/>
    <w:rsid w:val="00DE363C"/>
    <w:rsid w:val="00DE3D66"/>
    <w:rsid w:val="00DE4ADF"/>
    <w:rsid w:val="00DF26F1"/>
    <w:rsid w:val="00DF602F"/>
    <w:rsid w:val="00E03476"/>
    <w:rsid w:val="00E03BE8"/>
    <w:rsid w:val="00E03C7F"/>
    <w:rsid w:val="00E04102"/>
    <w:rsid w:val="00E07AE3"/>
    <w:rsid w:val="00E1328C"/>
    <w:rsid w:val="00E153F2"/>
    <w:rsid w:val="00E2089F"/>
    <w:rsid w:val="00E255C0"/>
    <w:rsid w:val="00E33924"/>
    <w:rsid w:val="00E351C2"/>
    <w:rsid w:val="00E35D7C"/>
    <w:rsid w:val="00E362DA"/>
    <w:rsid w:val="00E40B20"/>
    <w:rsid w:val="00E40E96"/>
    <w:rsid w:val="00E45073"/>
    <w:rsid w:val="00E505AF"/>
    <w:rsid w:val="00E56E5F"/>
    <w:rsid w:val="00E62A69"/>
    <w:rsid w:val="00E63130"/>
    <w:rsid w:val="00E6364C"/>
    <w:rsid w:val="00E71418"/>
    <w:rsid w:val="00E76ABF"/>
    <w:rsid w:val="00E77BE4"/>
    <w:rsid w:val="00E77DF8"/>
    <w:rsid w:val="00E829D1"/>
    <w:rsid w:val="00E87F40"/>
    <w:rsid w:val="00E91220"/>
    <w:rsid w:val="00E94761"/>
    <w:rsid w:val="00E956BD"/>
    <w:rsid w:val="00EA5507"/>
    <w:rsid w:val="00EB6223"/>
    <w:rsid w:val="00EC52B8"/>
    <w:rsid w:val="00EC5DDD"/>
    <w:rsid w:val="00ED2F46"/>
    <w:rsid w:val="00ED330D"/>
    <w:rsid w:val="00ED34F1"/>
    <w:rsid w:val="00ED4BF9"/>
    <w:rsid w:val="00EE56B9"/>
    <w:rsid w:val="00EF1408"/>
    <w:rsid w:val="00EF63E4"/>
    <w:rsid w:val="00F00930"/>
    <w:rsid w:val="00F03454"/>
    <w:rsid w:val="00F077E3"/>
    <w:rsid w:val="00F12670"/>
    <w:rsid w:val="00F1469F"/>
    <w:rsid w:val="00F16822"/>
    <w:rsid w:val="00F2241D"/>
    <w:rsid w:val="00F23B50"/>
    <w:rsid w:val="00F27583"/>
    <w:rsid w:val="00F31E22"/>
    <w:rsid w:val="00F354B5"/>
    <w:rsid w:val="00F3623E"/>
    <w:rsid w:val="00F446E0"/>
    <w:rsid w:val="00F44A73"/>
    <w:rsid w:val="00F47AB9"/>
    <w:rsid w:val="00F53000"/>
    <w:rsid w:val="00F566F9"/>
    <w:rsid w:val="00F62C4E"/>
    <w:rsid w:val="00F650D1"/>
    <w:rsid w:val="00F73F11"/>
    <w:rsid w:val="00F7499B"/>
    <w:rsid w:val="00F75F3F"/>
    <w:rsid w:val="00F80601"/>
    <w:rsid w:val="00F80D5E"/>
    <w:rsid w:val="00F858EE"/>
    <w:rsid w:val="00F90422"/>
    <w:rsid w:val="00F95451"/>
    <w:rsid w:val="00F95A11"/>
    <w:rsid w:val="00FA3122"/>
    <w:rsid w:val="00FB2DD8"/>
    <w:rsid w:val="00FB37DF"/>
    <w:rsid w:val="00FB7486"/>
    <w:rsid w:val="00FB7B44"/>
    <w:rsid w:val="00FC18AB"/>
    <w:rsid w:val="00FC2B6A"/>
    <w:rsid w:val="00FD61C9"/>
    <w:rsid w:val="00FE08F2"/>
    <w:rsid w:val="00FE0F5D"/>
    <w:rsid w:val="00FE2C30"/>
    <w:rsid w:val="00FF5B50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888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71A1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paragraph" w:styleId="Revision">
    <w:name w:val="Revision"/>
    <w:hidden/>
    <w:uiPriority w:val="99"/>
    <w:semiHidden/>
    <w:rsid w:val="002B4E30"/>
    <w:rPr>
      <w:rFonts w:ascii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4B030D"/>
    <w:pPr>
      <w:jc w:val="both"/>
    </w:pPr>
    <w:rPr>
      <w:rFonts w:asciiTheme="minorHAnsi" w:eastAsiaTheme="minorEastAsia" w:hAnsiTheme="minorHAnsi" w:cstheme="minorBidi"/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030D"/>
    <w:pPr>
      <w:jc w:val="center"/>
    </w:pPr>
    <w:rPr>
      <w:rFonts w:ascii="Arial" w:hAnsi="Arial" w:cs="Arial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30D"/>
    <w:rPr>
      <w:rFonts w:ascii="Arial" w:hAnsi="Arial" w:cs="Arial"/>
      <w:noProof/>
      <w:sz w:val="2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030D"/>
    <w:rPr>
      <w:rFonts w:ascii="Arial" w:hAnsi="Arial" w:cs="Arial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4B030D"/>
    <w:rPr>
      <w:rFonts w:ascii="Arial" w:hAnsi="Arial" w:cs="Arial"/>
      <w:noProof/>
      <w:sz w:val="26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550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45D4E"/>
    <w:rPr>
      <w:rFonts w:ascii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66AEDA-DF64-F14B-8E24-3CCB4EAF7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Macintosh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Manager/>
  <Company/>
  <LinksUpToDate>false</LinksUpToDate>
  <CharactersWithSpaces>624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MOF</dc:creator>
  <cp:keywords/>
  <dc:description/>
  <cp:lastModifiedBy>Jeong-Hyeon Choi</cp:lastModifiedBy>
  <cp:revision>3</cp:revision>
  <cp:lastPrinted>2020-10-26T00:46:00Z</cp:lastPrinted>
  <dcterms:created xsi:type="dcterms:W3CDTF">2020-12-18T07:05:00Z</dcterms:created>
  <dcterms:modified xsi:type="dcterms:W3CDTF">2020-12-18T07:33:00Z</dcterms:modified>
</cp:coreProperties>
</file>